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widowControl w:val="0"/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sults of Levene’s tests assessing potential heteroscedasticity due to inter-site variance.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4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630"/>
        <w:gridCol w:w="675"/>
        <w:gridCol w:w="1305"/>
        <w:gridCol w:w="1020"/>
        <w:gridCol w:w="1455"/>
        <w:tblGridChange w:id="0">
          <w:tblGrid>
            <w:gridCol w:w="2340"/>
            <w:gridCol w:w="630"/>
            <w:gridCol w:w="675"/>
            <w:gridCol w:w="1305"/>
            <w:gridCol w:w="1020"/>
            <w:gridCol w:w="1455"/>
          </w:tblGrid>
        </w:tblGridChange>
      </w:tblGrid>
      <w:tr>
        <w:trPr>
          <w:cantSplit w:val="0"/>
          <w:trHeight w:val="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nn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  <w:rtl w:val="0"/>
              </w:rPr>
              <w:t xml:space="preserve">D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  <w:rtl w:val="0"/>
              </w:rPr>
              <w:t xml:space="preserve">D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FDR-adjusted)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416502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1104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9970673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829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VP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3422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544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VP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7128493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2605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67145486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137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Left 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43979207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3149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2435118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4143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972305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8974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SMA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3766067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0024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Pallid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397681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1563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Left Pallid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3112974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755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v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2435118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4143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Left v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972305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8974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420432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1456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055357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356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Left V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930346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6563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Left V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23294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0623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L - Right LobuleV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2765740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700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SC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62373037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226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SC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846813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8739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aCbm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737436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81734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Cbm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505392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426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MC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7239668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0064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H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370230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1557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T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70767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747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STG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478254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608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25363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301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933478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38419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MG - Left pS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882730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41024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T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297873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6489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STG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110270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0596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H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683207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96745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utamen - Left Pallid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937587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2393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PM - Left v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38509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75454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569433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MC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7008883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6327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utamen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4578375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4290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utamen - Left v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233402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29516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reSMA - Left pIF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931609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1600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Caudate - Left Pallid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157831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0863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Caudate - Left pIF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738460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3680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Caudate - Left pre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430929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7065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pre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808770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96877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VA - Left pIF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033037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5160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utamen - Left 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29744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5710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SMA - Left preS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3777975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6254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ft pIFS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768692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7377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T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283976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23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T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10128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349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T - Right 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411705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41484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T - Left 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0645609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86674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51977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STG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062161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319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STG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92465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120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STG - Right 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85692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24028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pSTG - Left 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308942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3737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965542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H - Righ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81336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29134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H - Left vPM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953327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0999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787434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H - Right 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018365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893365</w:t>
            </w:r>
          </w:p>
        </w:tc>
      </w:tr>
      <w:tr>
        <w:trPr>
          <w:cantSplit w:val="0"/>
          <w:trHeight w:val="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ght H - Left M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0459655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75010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476729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/pCb = anterior/posterior cerebellum; GP = globus pallidus; H = Heschl’s gyrus; MG = medial geniculate thalamic nucleus; pAC = posterior auditory cortex; pIFS = posterior inferior frontal sulcus; preSMA = presupplementary motor area; pSTG = posterior superior temporal cortex; PT = planum temporale; SMA = supplementary motor area; VA = ventral anterior thalamic nucleus; VL = ventral lateral thalamic nucleus; vMC = ventral motor cortex; vPMC = ventral premotor cortex; VPM = ventral posterior medial thalamic nucleus; vSC = ventral somatosensory cortex.</w:t>
            </w:r>
          </w:p>
        </w:tc>
      </w:tr>
    </w:tbl>
    <w:p w:rsidR="00000000" w:rsidDel="00000000" w:rsidP="00000000" w:rsidRDefault="00000000" w:rsidRPr="00000000" w14:paraId="0000016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/>
    <w:tblPr>
      <w:tblStyleRowBandSize w:val="1"/>
      <w:tblStyleColBandSize w:val="1"/>
      <w:tblCellMar/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